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714" w:type="dxa"/>
        <w:tblLook w:val="04A0" w:firstRow="1" w:lastRow="0" w:firstColumn="1" w:lastColumn="0" w:noHBand="0" w:noVBand="1"/>
      </w:tblPr>
      <w:tblGrid>
        <w:gridCol w:w="985"/>
        <w:gridCol w:w="450"/>
        <w:gridCol w:w="912"/>
        <w:gridCol w:w="926"/>
        <w:gridCol w:w="1144"/>
        <w:gridCol w:w="1089"/>
        <w:gridCol w:w="1038"/>
        <w:gridCol w:w="437"/>
        <w:gridCol w:w="437"/>
        <w:gridCol w:w="627"/>
        <w:gridCol w:w="682"/>
        <w:gridCol w:w="718"/>
        <w:gridCol w:w="770"/>
        <w:gridCol w:w="825"/>
        <w:gridCol w:w="1042"/>
        <w:gridCol w:w="770"/>
        <w:gridCol w:w="1042"/>
        <w:gridCol w:w="770"/>
      </w:tblGrid>
      <w:tr w:rsidR="00044A26" w:rsidRPr="009603D2" w14:paraId="0795F62E" w14:textId="77777777" w:rsidTr="00FE6E73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F3AE1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6B863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08091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Summary</w:t>
            </w:r>
          </w:p>
        </w:tc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100B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BMI (UK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B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obank </w:t>
            </w: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IANT meta-analysis)</w:t>
            </w:r>
          </w:p>
        </w:tc>
      </w:tr>
      <w:tr w:rsidR="00044A26" w:rsidRPr="009603D2" w14:paraId="260AC7A1" w14:textId="77777777" w:rsidTr="00FE6E73">
        <w:trPr>
          <w:trHeight w:val="1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11F9EF" w14:textId="77777777" w:rsidR="00044A26" w:rsidRPr="009603D2" w:rsidRDefault="00044A26" w:rsidP="00FE6E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E1AA5" w14:textId="77777777" w:rsidR="00044A26" w:rsidRPr="009603D2" w:rsidRDefault="00044A26" w:rsidP="00FE6E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0F719" w14:textId="77777777" w:rsidR="00044A26" w:rsidRPr="009603D2" w:rsidRDefault="00044A26" w:rsidP="00FE6E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434A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MAGMA 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5AC5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MAGMA FDR-corrected 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130C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WAS Sig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89AA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1F59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6DA7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743A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re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AF0E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bet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981B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276F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9C22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Is closest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9703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 ABC Enhanc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39E7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P S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4027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DR-corrected P S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E8B8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P HEIDI</w:t>
            </w:r>
          </w:p>
        </w:tc>
      </w:tr>
      <w:tr w:rsidR="00044A26" w:rsidRPr="009603D2" w14:paraId="3FEDD14A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375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P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FCE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E26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1E8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.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099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.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A23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497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880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6819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0D9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672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A66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541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048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6BA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.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0A3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8EF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547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1F7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.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36F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7E-03</w:t>
            </w:r>
          </w:p>
        </w:tc>
      </w:tr>
      <w:tr w:rsidR="00044A26" w:rsidRPr="009603D2" w14:paraId="388DA4B2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CDD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HSD17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6F4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874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AD3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.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678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9.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AD2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10838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BE6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43898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AAC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50E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D27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CE3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C32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CCB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B4B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811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E49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9.7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516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4.9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4FA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6.6E-04</w:t>
            </w:r>
          </w:p>
        </w:tc>
      </w:tr>
      <w:tr w:rsidR="00044A26" w:rsidRPr="009603D2" w14:paraId="2565DBB5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1C6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HI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754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06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5D3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9.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E13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7.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C31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1363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32B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30378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0C1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B89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B56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B7C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AC2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4F7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947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A72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376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0E6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CCB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.0E-07</w:t>
            </w:r>
          </w:p>
        </w:tc>
      </w:tr>
      <w:tr w:rsidR="00044A26" w:rsidRPr="009603D2" w14:paraId="190F47F9" w14:textId="77777777" w:rsidTr="00FE6E73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63F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SLC27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602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BFB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736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9.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975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3C7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787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D38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31027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FA7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F8F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924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FF1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157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DAA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7.6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3ED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8A5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EE3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A02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C34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082EF72E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D28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SLC25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724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546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C7B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9E5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384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11658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039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0084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440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778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CF6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C6A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213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41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523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B3F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FC3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241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7D7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2E2A4AA9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54F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EPH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270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3AF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E06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.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B9B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7E3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1091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2BA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25668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068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20C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E8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51A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08E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627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E29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BA2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5B9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39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539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77B29D2F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F7B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HA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AB1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ED5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081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B8F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CEA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12468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686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694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8ED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E7A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38E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CF1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385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2D4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6.6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E86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D1A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B9A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085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04A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741EA029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137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HSP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1AE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56D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A6C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2C9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FEC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7115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717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2253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521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8D4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9A1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2DE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582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845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6.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BB3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847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8F1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F78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74B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2761652C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3A6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GPA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943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1C2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503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391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BD4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620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B1A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461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7B7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EE1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71A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B4D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47A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4C9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95D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80E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B91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5E-02</w:t>
            </w:r>
          </w:p>
        </w:tc>
      </w:tr>
      <w:tr w:rsidR="00044A26" w:rsidRPr="009603D2" w14:paraId="51E22C62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1D4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ERL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13E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0FA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92B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6C1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9B7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1709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9CB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02395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186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FD8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8AB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35B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2AD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961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4.0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B44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9DE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4A6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61E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FC7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1363D891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8C8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D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257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0B4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C1F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0CE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9EE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065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6D4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0F7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22F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369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294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338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C9F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CF3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2E1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6.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83B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.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E43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5.0E-02</w:t>
            </w:r>
          </w:p>
        </w:tc>
      </w:tr>
      <w:tr w:rsidR="00044A26" w:rsidRPr="009603D2" w14:paraId="3E448751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EA3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PITP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70D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629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1D5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537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C81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3923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BA6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84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917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E42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BF2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4FF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D39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88E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4.1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A94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FF1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5B4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E22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C0F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1ABCE2BB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021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CA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407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1F7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1D9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5CF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D53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76594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46A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28189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1EB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B57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249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DCA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479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346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B34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874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CE1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28A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DEB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3B2857A0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E80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C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B14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CF3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8C6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80F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885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rs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D1D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1154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FE1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033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D09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08C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63B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9B7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5BC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C86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C83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2F9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6C0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15F30C6B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794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GP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798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1CB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9A6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3.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604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24C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23A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B80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D5D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64F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1DD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81B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794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DE2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42D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54C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16E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A59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33872D76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27E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P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C51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690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678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FB1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.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37F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D91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23B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E25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330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139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753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3FC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9B9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2DA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16E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FDA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947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6309223B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35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D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EB9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7E9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F09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E89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958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A65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688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2EC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948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533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0E7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CED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EA7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BC4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440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E41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F40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64C258F7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170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GP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99C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05B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33A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2BD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E51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9C7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1CA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450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2D7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9EE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C7E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D2F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FBF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0F1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109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203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AFD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0FB13F42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ECB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HMG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4BC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D6B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461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5DE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A74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733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799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A4C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1BD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E89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CE7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6A2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29D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CDC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A0C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FF6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53A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2068AB83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77C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LPC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0A7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71E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F8A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89F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83A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884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6B0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E36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985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A9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C2F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90D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6AE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1CF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5C5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48C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EBB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78B7CF3A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7BB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C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B4A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6C1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BC9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B73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8D3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BDA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D7F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AA7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917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7F7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B32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5D6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F7B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AD6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2F6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3F1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F3F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4DDB3EDC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D10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ERL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647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E7A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B0A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406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359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D13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683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0C5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C02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05D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C32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405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A0D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6B0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D02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D98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0CA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38464135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5AF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PT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3FF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355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A30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00A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F5B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284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DC0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D78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FC4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3BE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00A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DF4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AEF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2ED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EAA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44B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B74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555338D0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6D1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SG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C9B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B67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E18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B9E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C62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D44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A42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602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992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F5E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FB8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344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67E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A49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297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7FF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311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718649F9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6E4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CCF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FF3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E41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B4D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EF4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655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3E9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A56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A22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8E2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56A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F35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7D6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39E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EF5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F04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213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078BD67C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B85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ACO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98A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585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F09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B6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AE0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B95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BE5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C0C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B25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6C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BCB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F16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15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E08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B8A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18A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1F2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553116C5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0DF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DHC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A78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8D4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104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D5A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46C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DAB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CFA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369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776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6CC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CC0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428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CC9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D86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C4D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A65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7A0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46366442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596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H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D74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BF5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B3E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D21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D41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491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723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86E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9E2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A55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227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FE3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220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604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906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A3C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B89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4A6B5371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105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PI4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D32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912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98A0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1DF3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B55E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929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A01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5CE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264A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E86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C90C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BC4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F7B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EDF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D9D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687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7DE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044A26" w:rsidRPr="009603D2" w14:paraId="51AA7D75" w14:textId="77777777" w:rsidTr="00FE6E7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F80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SO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5216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F50F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314F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56C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0CBAB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26C1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58676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6097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A674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91A9D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EAA4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B325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34E02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48C1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E9D94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00718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CC69" w14:textId="77777777" w:rsidR="00044A26" w:rsidRPr="009603D2" w:rsidRDefault="00044A26" w:rsidP="00FE6E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03D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</w:tbl>
    <w:p w14:paraId="149BDCE1" w14:textId="77777777" w:rsidR="00044A26" w:rsidRDefault="00044A26" w:rsidP="00044A26">
      <w:pPr>
        <w:rPr>
          <w:rFonts w:asciiTheme="minorHAnsi" w:hAnsiTheme="minorHAnsi" w:cstheme="minorHAnsi"/>
        </w:rPr>
      </w:pPr>
    </w:p>
    <w:p w14:paraId="3A7570C4" w14:textId="77777777" w:rsidR="00044A26" w:rsidRDefault="00044A26" w:rsidP="00044A26">
      <w:pPr>
        <w:rPr>
          <w:rFonts w:asciiTheme="minorHAnsi" w:hAnsiTheme="minorHAnsi" w:cstheme="minorHAnsi"/>
        </w:rPr>
      </w:pPr>
    </w:p>
    <w:p w14:paraId="4673DE8D" w14:textId="77777777" w:rsidR="00044A26" w:rsidRPr="009B2F9A" w:rsidRDefault="00044A26" w:rsidP="00044A26">
      <w:pPr>
        <w:rPr>
          <w:rFonts w:ascii="Calibri" w:hAnsi="Calibri" w:cs="Calibri"/>
          <w:color w:val="000000"/>
        </w:rPr>
        <w:sectPr w:rsidR="00044A26" w:rsidRPr="009B2F9A" w:rsidSect="00C8513A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B2F9A">
        <w:rPr>
          <w:rFonts w:ascii="Calibri" w:hAnsi="Calibri" w:cs="Calibri"/>
          <w:b/>
          <w:bCs/>
          <w:color w:val="000000"/>
        </w:rPr>
        <w:t>Supplementary Table 4:</w:t>
      </w:r>
      <w:r w:rsidRPr="009B2F9A">
        <w:rPr>
          <w:rFonts w:ascii="Calibri" w:hAnsi="Calibri" w:cs="Calibri"/>
          <w:color w:val="000000"/>
        </w:rPr>
        <w:t xml:space="preserve"> Overlap of miR-505-5p targets with human genetic data on BMI variation and other functional datasets. Gene; gene symbol for human orthologue of mir505 target, chr; chromosome where Gene is locates, Summary; summarised count of supporting evidence across the four analyses, MAGMA P-value; p-value from the gene-level MAGMA test, MAGMA FDR-corrected P-value; MAGMA P-value after FDR correction, GWAS Signal; </w:t>
      </w:r>
      <w:proofErr w:type="spellStart"/>
      <w:r w:rsidRPr="009B2F9A">
        <w:rPr>
          <w:rFonts w:ascii="Calibri" w:hAnsi="Calibri" w:cs="Calibri"/>
          <w:color w:val="000000"/>
        </w:rPr>
        <w:t>rsid</w:t>
      </w:r>
      <w:proofErr w:type="spellEnd"/>
      <w:r w:rsidRPr="009B2F9A">
        <w:rPr>
          <w:rFonts w:ascii="Calibri" w:hAnsi="Calibri" w:cs="Calibri"/>
          <w:color w:val="000000"/>
        </w:rPr>
        <w:t xml:space="preserve"> for the GWAS signal proximal to Gene,</w:t>
      </w:r>
      <w:r>
        <w:rPr>
          <w:rFonts w:ascii="Calibri" w:hAnsi="Calibri" w:cs="Calibri"/>
          <w:color w:val="000000"/>
        </w:rPr>
        <w:t xml:space="preserve"> </w:t>
      </w:r>
      <w:r w:rsidRPr="009B2F9A">
        <w:rPr>
          <w:rFonts w:ascii="Calibri" w:hAnsi="Calibri" w:cs="Calibri"/>
          <w:color w:val="000000"/>
        </w:rPr>
        <w:t>position; chromosomal position of GWAS signal (</w:t>
      </w:r>
      <w:proofErr w:type="spellStart"/>
      <w:r w:rsidRPr="009B2F9A">
        <w:rPr>
          <w:rFonts w:ascii="Calibri" w:hAnsi="Calibri" w:cs="Calibri"/>
          <w:color w:val="000000"/>
        </w:rPr>
        <w:t>GRCh</w:t>
      </w:r>
      <w:proofErr w:type="spellEnd"/>
      <w:r w:rsidRPr="009B2F9A">
        <w:rPr>
          <w:rFonts w:ascii="Calibri" w:hAnsi="Calibri" w:cs="Calibri"/>
          <w:color w:val="000000"/>
        </w:rPr>
        <w:t xml:space="preserve"> 37), a1; effect allele, a0; alternate allele, freq1; observed frequency of a1, beta1; effect size estimate per copy of a1, se; standard error of beta1, p; p-value for the association, Is closest?; is Gene the closest gene to GWAS Signal, N ABC Enhancers; number of known ABC enhancers within the LD window (R-</w:t>
      </w:r>
      <w:proofErr w:type="spellStart"/>
      <w:r w:rsidRPr="009B2F9A">
        <w:rPr>
          <w:rFonts w:ascii="Calibri" w:hAnsi="Calibri" w:cs="Calibri"/>
          <w:color w:val="000000"/>
        </w:rPr>
        <w:t>sq</w:t>
      </w:r>
      <w:proofErr w:type="spellEnd"/>
      <w:r w:rsidRPr="009B2F9A">
        <w:rPr>
          <w:rFonts w:ascii="Calibri" w:hAnsi="Calibri" w:cs="Calibri"/>
          <w:color w:val="000000"/>
        </w:rPr>
        <w:t>&gt;0.8) of the GWAS Signal, P SMR; p-value for the SMR test,</w:t>
      </w:r>
      <w:r>
        <w:rPr>
          <w:rFonts w:ascii="Calibri" w:hAnsi="Calibri" w:cs="Calibri"/>
          <w:color w:val="000000"/>
        </w:rPr>
        <w:t xml:space="preserve"> </w:t>
      </w:r>
      <w:r w:rsidRPr="009B2F9A">
        <w:rPr>
          <w:rFonts w:ascii="Calibri" w:hAnsi="Calibri" w:cs="Calibri"/>
          <w:color w:val="000000"/>
        </w:rPr>
        <w:t>FDR-corrected P SMR; P SMR after FDR correction, P HEIDI; p-value for the HEIDI test</w:t>
      </w:r>
      <w:r>
        <w:rPr>
          <w:rFonts w:ascii="Calibri" w:hAnsi="Calibri" w:cs="Calibri"/>
          <w:color w:val="000000"/>
        </w:rPr>
        <w:t>.</w:t>
      </w:r>
    </w:p>
    <w:p w14:paraId="7A835ED1" w14:textId="77777777" w:rsidR="004A1A92" w:rsidRDefault="004A1A92"/>
    <w:sectPr w:rsidR="004A1A92" w:rsidSect="00C851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A26"/>
    <w:rsid w:val="00015F3D"/>
    <w:rsid w:val="00020174"/>
    <w:rsid w:val="000209CA"/>
    <w:rsid w:val="00031E88"/>
    <w:rsid w:val="00044A26"/>
    <w:rsid w:val="00086D17"/>
    <w:rsid w:val="00087C0F"/>
    <w:rsid w:val="000A01CF"/>
    <w:rsid w:val="000B50DA"/>
    <w:rsid w:val="000E11A7"/>
    <w:rsid w:val="000E2152"/>
    <w:rsid w:val="001102FD"/>
    <w:rsid w:val="001133CB"/>
    <w:rsid w:val="001137FF"/>
    <w:rsid w:val="00141B5B"/>
    <w:rsid w:val="00143871"/>
    <w:rsid w:val="00147E91"/>
    <w:rsid w:val="00171F55"/>
    <w:rsid w:val="00173B4B"/>
    <w:rsid w:val="00182632"/>
    <w:rsid w:val="001A53B2"/>
    <w:rsid w:val="001C2F79"/>
    <w:rsid w:val="001C6E65"/>
    <w:rsid w:val="001E2444"/>
    <w:rsid w:val="001E6D63"/>
    <w:rsid w:val="001F7DF4"/>
    <w:rsid w:val="00204BF8"/>
    <w:rsid w:val="00215416"/>
    <w:rsid w:val="00227240"/>
    <w:rsid w:val="00232983"/>
    <w:rsid w:val="00247180"/>
    <w:rsid w:val="00251968"/>
    <w:rsid w:val="002808C8"/>
    <w:rsid w:val="002B2ECD"/>
    <w:rsid w:val="002C367E"/>
    <w:rsid w:val="002D478B"/>
    <w:rsid w:val="00323540"/>
    <w:rsid w:val="003317DC"/>
    <w:rsid w:val="00357FE2"/>
    <w:rsid w:val="00367AEC"/>
    <w:rsid w:val="003706B7"/>
    <w:rsid w:val="00393C22"/>
    <w:rsid w:val="00395546"/>
    <w:rsid w:val="003B579A"/>
    <w:rsid w:val="003D548A"/>
    <w:rsid w:val="00404BAD"/>
    <w:rsid w:val="004128A5"/>
    <w:rsid w:val="004132AC"/>
    <w:rsid w:val="004532CF"/>
    <w:rsid w:val="00466A88"/>
    <w:rsid w:val="004771DB"/>
    <w:rsid w:val="004900CB"/>
    <w:rsid w:val="004935F2"/>
    <w:rsid w:val="004A1A92"/>
    <w:rsid w:val="004C0742"/>
    <w:rsid w:val="004C1D0C"/>
    <w:rsid w:val="004E6C9C"/>
    <w:rsid w:val="004F1B33"/>
    <w:rsid w:val="004F440B"/>
    <w:rsid w:val="00523258"/>
    <w:rsid w:val="00535D9D"/>
    <w:rsid w:val="00567290"/>
    <w:rsid w:val="00597826"/>
    <w:rsid w:val="005B7B33"/>
    <w:rsid w:val="005C2F94"/>
    <w:rsid w:val="005F19A2"/>
    <w:rsid w:val="006533E2"/>
    <w:rsid w:val="00682D37"/>
    <w:rsid w:val="006A01E0"/>
    <w:rsid w:val="006B6F1E"/>
    <w:rsid w:val="00705616"/>
    <w:rsid w:val="00711BE0"/>
    <w:rsid w:val="007971FC"/>
    <w:rsid w:val="007B7D35"/>
    <w:rsid w:val="007D0481"/>
    <w:rsid w:val="007E41F1"/>
    <w:rsid w:val="00801499"/>
    <w:rsid w:val="00827DCC"/>
    <w:rsid w:val="0083696C"/>
    <w:rsid w:val="00837233"/>
    <w:rsid w:val="00856F47"/>
    <w:rsid w:val="00860813"/>
    <w:rsid w:val="008A5DF1"/>
    <w:rsid w:val="008D6A4D"/>
    <w:rsid w:val="008E19A6"/>
    <w:rsid w:val="008E6306"/>
    <w:rsid w:val="0091352B"/>
    <w:rsid w:val="00954F3D"/>
    <w:rsid w:val="00956517"/>
    <w:rsid w:val="00971E89"/>
    <w:rsid w:val="009B2ADF"/>
    <w:rsid w:val="009C50F1"/>
    <w:rsid w:val="009F45AF"/>
    <w:rsid w:val="00A2395B"/>
    <w:rsid w:val="00A7033F"/>
    <w:rsid w:val="00A7125F"/>
    <w:rsid w:val="00A92737"/>
    <w:rsid w:val="00AA05E4"/>
    <w:rsid w:val="00AB5FDF"/>
    <w:rsid w:val="00AC01A5"/>
    <w:rsid w:val="00AE5439"/>
    <w:rsid w:val="00B00A98"/>
    <w:rsid w:val="00B13D70"/>
    <w:rsid w:val="00B15ADD"/>
    <w:rsid w:val="00B27A2A"/>
    <w:rsid w:val="00B33E04"/>
    <w:rsid w:val="00B44798"/>
    <w:rsid w:val="00B61F5D"/>
    <w:rsid w:val="00B72331"/>
    <w:rsid w:val="00B76A30"/>
    <w:rsid w:val="00B942DC"/>
    <w:rsid w:val="00BE458A"/>
    <w:rsid w:val="00BF06CA"/>
    <w:rsid w:val="00C0114B"/>
    <w:rsid w:val="00C4752F"/>
    <w:rsid w:val="00C556B1"/>
    <w:rsid w:val="00C57995"/>
    <w:rsid w:val="00C600AE"/>
    <w:rsid w:val="00C826DE"/>
    <w:rsid w:val="00C8513A"/>
    <w:rsid w:val="00C8664D"/>
    <w:rsid w:val="00CA0ADD"/>
    <w:rsid w:val="00CA1AE9"/>
    <w:rsid w:val="00D34841"/>
    <w:rsid w:val="00D43432"/>
    <w:rsid w:val="00D47C1C"/>
    <w:rsid w:val="00D50C07"/>
    <w:rsid w:val="00DB2C99"/>
    <w:rsid w:val="00DC50B3"/>
    <w:rsid w:val="00DE3855"/>
    <w:rsid w:val="00DF6149"/>
    <w:rsid w:val="00E0794E"/>
    <w:rsid w:val="00E114CB"/>
    <w:rsid w:val="00E122A2"/>
    <w:rsid w:val="00E154C7"/>
    <w:rsid w:val="00E3233A"/>
    <w:rsid w:val="00E61D5A"/>
    <w:rsid w:val="00E76CA8"/>
    <w:rsid w:val="00E77332"/>
    <w:rsid w:val="00E77BF6"/>
    <w:rsid w:val="00E947EC"/>
    <w:rsid w:val="00EA7712"/>
    <w:rsid w:val="00ED3794"/>
    <w:rsid w:val="00ED4EF2"/>
    <w:rsid w:val="00EE6809"/>
    <w:rsid w:val="00EF1155"/>
    <w:rsid w:val="00EF7ED5"/>
    <w:rsid w:val="00F00332"/>
    <w:rsid w:val="00F132C9"/>
    <w:rsid w:val="00F13EC4"/>
    <w:rsid w:val="00F206B5"/>
    <w:rsid w:val="00F619D5"/>
    <w:rsid w:val="00F65B1C"/>
    <w:rsid w:val="00F800A3"/>
    <w:rsid w:val="00F80267"/>
    <w:rsid w:val="00FA0C16"/>
    <w:rsid w:val="00FB32B5"/>
    <w:rsid w:val="00FC4746"/>
    <w:rsid w:val="00FF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992F2"/>
  <w15:chartTrackingRefBased/>
  <w15:docId w15:val="{AEEB62BF-5CD7-D940-AEA3-CC4572B81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A2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A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A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A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A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A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A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A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A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A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A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A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A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A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A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A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A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A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A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4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A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4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A2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4A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A2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4A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A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A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A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arden</dc:creator>
  <cp:keywords/>
  <dc:description/>
  <cp:lastModifiedBy>Laura Dearden</cp:lastModifiedBy>
  <cp:revision>1</cp:revision>
  <dcterms:created xsi:type="dcterms:W3CDTF">2024-05-01T12:58:00Z</dcterms:created>
  <dcterms:modified xsi:type="dcterms:W3CDTF">2024-05-01T13:04:00Z</dcterms:modified>
</cp:coreProperties>
</file>